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DA280" w14:textId="24D319A2" w:rsidR="00BE4C83" w:rsidRDefault="00BE4C83" w:rsidP="00BE4C83">
      <w:pPr>
        <w:jc w:val="left"/>
        <w:rPr>
          <w:rFonts w:ascii="Times New Roman" w:hAnsi="Times New Roman" w:cs="Times New Roman"/>
          <w:b/>
          <w:bCs/>
        </w:rPr>
      </w:pPr>
      <w:bookmarkStart w:id="0" w:name="_Hlk182404953"/>
      <w:r>
        <w:rPr>
          <w:rFonts w:ascii="Times New Roman" w:hAnsi="Times New Roman" w:cs="Times New Roman" w:hint="eastAsia"/>
          <w:b/>
          <w:bCs/>
        </w:rPr>
        <w:t>Supplementary Tables</w:t>
      </w:r>
    </w:p>
    <w:p w14:paraId="68DF235F" w14:textId="08D53778" w:rsidR="00050900" w:rsidRDefault="00460939" w:rsidP="0007270A">
      <w:pPr>
        <w:jc w:val="center"/>
        <w:rPr>
          <w:rFonts w:ascii="Times New Roman" w:hAnsi="Times New Roman" w:cs="Times New Roman"/>
          <w:b/>
          <w:bCs/>
        </w:rPr>
      </w:pPr>
      <w:r w:rsidRPr="00460939">
        <w:rPr>
          <w:rFonts w:ascii="Times New Roman" w:hAnsi="Times New Roman" w:cs="Times New Roman"/>
          <w:b/>
          <w:bCs/>
        </w:rPr>
        <w:t xml:space="preserve">S-Table 1 </w:t>
      </w:r>
      <w:r>
        <w:rPr>
          <w:rFonts w:ascii="Times New Roman" w:hAnsi="Times New Roman" w:cs="Times New Roman" w:hint="eastAsia"/>
          <w:b/>
          <w:bCs/>
        </w:rPr>
        <w:t>A</w:t>
      </w:r>
      <w:r w:rsidRPr="00460939">
        <w:rPr>
          <w:rFonts w:ascii="Times New Roman" w:hAnsi="Times New Roman" w:cs="Times New Roman"/>
          <w:b/>
          <w:bCs/>
        </w:rPr>
        <w:t>ssociation between P and carotid artery plaque burden and vulnerabilit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213"/>
        <w:gridCol w:w="1558"/>
        <w:gridCol w:w="1114"/>
        <w:gridCol w:w="1155"/>
        <w:gridCol w:w="1843"/>
        <w:gridCol w:w="1417"/>
        <w:gridCol w:w="1276"/>
        <w:gridCol w:w="1701"/>
        <w:gridCol w:w="996"/>
      </w:tblGrid>
      <w:tr w:rsidR="00460939" w:rsidRPr="009D52E6" w14:paraId="62B5BFE5" w14:textId="77777777" w:rsidTr="00C20548">
        <w:trPr>
          <w:trHeight w:val="485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C3826D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bookmarkStart w:id="1" w:name="_Hlk168560160"/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F50C8" w14:textId="397D6958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Max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9D52E6">
              <w:rPr>
                <w:rFonts w:ascii="Times New Roman" w:hAnsi="Times New Roman"/>
                <w:b/>
                <w:bCs/>
              </w:rPr>
              <w:t>WT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7B09E9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37EFDC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997F2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Wall are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4714A0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F25C0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88189B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LNR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24D4D7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06108C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460939" w:rsidRPr="009D52E6" w14:paraId="1F19F2CC" w14:textId="77777777" w:rsidTr="0007270A">
        <w:trPr>
          <w:trHeight w:val="250"/>
        </w:trPr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8FA9E7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75EA78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B0D8A1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738CED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24448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β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322C17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22F17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658329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594D6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95%CI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0BA084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460939" w:rsidRPr="009D52E6" w14:paraId="088879FE" w14:textId="77777777" w:rsidTr="0007270A">
        <w:trPr>
          <w:trHeight w:val="25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8445EA" w14:textId="62E86C5F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>Age</w:t>
            </w:r>
            <w:r w:rsidRPr="00F710FF">
              <w:rPr>
                <w:rFonts w:ascii="Times New Roman" w:hAnsi="Times New Roman" w:hint="eastAsia"/>
                <w:b/>
                <w:bCs/>
              </w:rPr>
              <w:t xml:space="preserve"> (years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7AF8A1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A0EB11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66B5F3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F361E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C0D11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E1BCA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FD13B0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E911CB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5C5DD5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460939" w:rsidRPr="009D52E6" w14:paraId="68C332A3" w14:textId="77777777" w:rsidTr="0007270A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6BCAEEE" w14:textId="4D310F9F" w:rsidR="00460939" w:rsidRPr="00F710FF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 w:hint="eastAsia"/>
                <w:b/>
                <w:bCs/>
              </w:rPr>
              <w:t>≤</w:t>
            </w:r>
            <w:r w:rsidRPr="00F710FF">
              <w:rPr>
                <w:rFonts w:ascii="Times New Roman" w:hAnsi="Times New Roman"/>
                <w:b/>
                <w:bCs/>
              </w:rPr>
              <w:t>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8FE05D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0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9F2C0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261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2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E68ACA9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9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0B4980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81237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542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F9622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F66A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159F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34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6.9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051354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860</w:t>
            </w:r>
          </w:p>
        </w:tc>
      </w:tr>
      <w:tr w:rsidR="00460939" w:rsidRPr="009D52E6" w14:paraId="2B4B6F66" w14:textId="77777777" w:rsidTr="0007270A">
        <w:trPr>
          <w:trHeight w:val="261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7A8F1A" w14:textId="69EC50C2" w:rsidR="00460939" w:rsidRPr="00F710FF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DengXian" w:eastAsia="DengXian" w:hAnsi="DengXian" w:hint="eastAsia"/>
                <w:b/>
                <w:bCs/>
              </w:rPr>
              <w:t>&gt;</w:t>
            </w:r>
            <w:r w:rsidRPr="00F710FF">
              <w:rPr>
                <w:rFonts w:ascii="Times New Roman" w:hAnsi="Times New Roman"/>
                <w:b/>
                <w:bCs/>
              </w:rPr>
              <w:t>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FD0A3E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1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2C8505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413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0F8022F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578982C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2945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400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0DA7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8F3FF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55A6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13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.9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19CFF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46</w:t>
            </w:r>
          </w:p>
        </w:tc>
      </w:tr>
      <w:tr w:rsidR="00460939" w:rsidRPr="009D52E6" w14:paraId="5C7DDBC8" w14:textId="77777777" w:rsidTr="0007270A">
        <w:trPr>
          <w:trHeight w:val="23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FD78E5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139EB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5BBBA4D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DE6F92E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0F2586A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6BA5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781A8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5F329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E194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9FD7BAA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</w:tr>
      <w:tr w:rsidR="00460939" w:rsidRPr="009D52E6" w14:paraId="33C6F41F" w14:textId="77777777" w:rsidTr="0007270A">
        <w:trPr>
          <w:trHeight w:val="25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3657C3E" w14:textId="77777777" w:rsidR="00460939" w:rsidRPr="00F710FF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>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75C48A4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1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A5B878E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349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0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46C3377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5FF571D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DC92D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446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-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BB4CA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3836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3B31F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22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.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0BB7D6A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86</w:t>
            </w:r>
          </w:p>
        </w:tc>
      </w:tr>
      <w:tr w:rsidR="00460939" w:rsidRPr="009D52E6" w14:paraId="2C9660F4" w14:textId="77777777" w:rsidTr="0007270A">
        <w:trPr>
          <w:trHeight w:val="30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2900DF8" w14:textId="77777777" w:rsidR="00460939" w:rsidRPr="00F710FF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>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B74DE17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0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78E54E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295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2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201D014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8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A987B17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6E37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302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047D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091CB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5E34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00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610.7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DDD08B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688</w:t>
            </w:r>
          </w:p>
        </w:tc>
      </w:tr>
      <w:tr w:rsidR="00460939" w:rsidRPr="009D52E6" w14:paraId="47C815AC" w14:textId="77777777" w:rsidTr="0007270A">
        <w:trPr>
          <w:trHeight w:val="48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0123F2B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>Hypertens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0E15E1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6A60F5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167988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741513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579BA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BD11A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1A817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A457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E68D5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</w:tr>
      <w:tr w:rsidR="00460939" w:rsidRPr="009D52E6" w14:paraId="6188CB06" w14:textId="77777777" w:rsidTr="0007270A">
        <w:trPr>
          <w:trHeight w:val="39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1F438A1" w14:textId="77777777" w:rsidR="00460939" w:rsidRPr="00F710FF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F710FF">
              <w:rPr>
                <w:rFonts w:ascii="Times New Roman" w:hAnsi="Times New Roman"/>
                <w:b/>
                <w:bCs/>
              </w:rPr>
              <w:t xml:space="preserve">    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2D6DD3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2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DB22B9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430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-0.0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FD002C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A075199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D25B7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-0.513</w:t>
            </w:r>
            <w:r w:rsidRPr="00F710FF">
              <w:rPr>
                <w:rFonts w:ascii="Times New Roman" w:hAnsi="Times New Roman"/>
              </w:rPr>
              <w:t>，</w:t>
            </w:r>
            <w:r w:rsidRPr="00F710FF">
              <w:rPr>
                <w:rFonts w:ascii="Times New Roman" w:hAnsi="Times New Roman"/>
              </w:rPr>
              <w:t>-0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0B8186" w14:textId="77777777" w:rsidR="00460939" w:rsidRPr="00F710FF" w:rsidRDefault="00460939" w:rsidP="00C20548">
            <w:pPr>
              <w:rPr>
                <w:rFonts w:ascii="Times New Roman" w:hAnsi="Times New Roman"/>
              </w:rPr>
            </w:pPr>
            <w:r w:rsidRPr="00F710FF">
              <w:rPr>
                <w:rFonts w:ascii="Times New Roman" w:hAnsi="Times New Roma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4F2B5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FDB8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12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.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E49DDB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67</w:t>
            </w:r>
          </w:p>
        </w:tc>
      </w:tr>
      <w:tr w:rsidR="00460939" w:rsidRPr="009D52E6" w14:paraId="5C9A6D4B" w14:textId="77777777" w:rsidTr="0007270A">
        <w:trPr>
          <w:trHeight w:val="286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E197AB" w14:textId="77777777" w:rsidR="00460939" w:rsidRPr="00460939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460939">
              <w:rPr>
                <w:rFonts w:ascii="Times New Roman" w:hAnsi="Times New Roman"/>
                <w:b/>
                <w:bCs/>
              </w:rPr>
              <w:t xml:space="preserve">No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8469F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6E10ED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205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4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302B168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4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5CCD2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834D9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244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072A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A3F7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17BD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08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22.5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A7D4C5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677</w:t>
            </w:r>
          </w:p>
        </w:tc>
      </w:tr>
      <w:tr w:rsidR="00460939" w:rsidRPr="009D52E6" w14:paraId="21845743" w14:textId="77777777" w:rsidTr="0007270A">
        <w:trPr>
          <w:trHeight w:val="24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5FCD62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Diabet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56FB1A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4EBC76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44D5B5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B4DBF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651CB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C96CA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18625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40D37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88BAD4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</w:tr>
      <w:tr w:rsidR="00460939" w:rsidRPr="009D52E6" w14:paraId="4E798A35" w14:textId="77777777" w:rsidTr="0007270A">
        <w:trPr>
          <w:trHeight w:val="224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147B94" w14:textId="77777777" w:rsidR="00460939" w:rsidRPr="009D52E6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5D5DF97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8EF8364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316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7905D8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860175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6B8F7C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319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C7B1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9E7C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CDA3E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21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6.3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F4D2B0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488</w:t>
            </w:r>
          </w:p>
        </w:tc>
      </w:tr>
      <w:tr w:rsidR="00460939" w:rsidRPr="009D52E6" w14:paraId="54CEF31F" w14:textId="77777777" w:rsidTr="0007270A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B7FBA1" w14:textId="77777777" w:rsidR="00460939" w:rsidRPr="009D52E6" w:rsidRDefault="00460939" w:rsidP="00C20548">
            <w:pPr>
              <w:ind w:firstLineChars="200" w:firstLine="420"/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N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83D2A4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8CAB8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433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-0.0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89C6468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C4BCE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EC812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522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E4D8F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22A7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3BD97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07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.5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CBD4A1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98</w:t>
            </w:r>
          </w:p>
        </w:tc>
      </w:tr>
      <w:tr w:rsidR="00460939" w:rsidRPr="009D52E6" w14:paraId="59742376" w14:textId="77777777" w:rsidTr="0007270A">
        <w:trPr>
          <w:trHeight w:val="263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251C5A7" w14:textId="77777777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CK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1865E5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09CDF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02E88E4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44673B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1E1A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9FFDC" w14:textId="77777777" w:rsidR="00460939" w:rsidRPr="0007270A" w:rsidRDefault="00460939" w:rsidP="00C2054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9660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AE7FC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22B48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</w:p>
        </w:tc>
      </w:tr>
      <w:tr w:rsidR="00460939" w:rsidRPr="009D52E6" w14:paraId="5CA64CA0" w14:textId="77777777" w:rsidTr="0007270A">
        <w:trPr>
          <w:trHeight w:val="23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815B34" w14:textId="0772324F" w:rsidR="00460939" w:rsidRPr="009D52E6" w:rsidRDefault="00460939" w:rsidP="00C20548">
            <w:pPr>
              <w:rPr>
                <w:rFonts w:ascii="Times New Roman" w:hAnsi="Times New Roman"/>
                <w:b/>
                <w:bCs/>
              </w:rPr>
            </w:pPr>
            <w:r w:rsidRPr="009D52E6">
              <w:rPr>
                <w:rFonts w:ascii="Times New Roman" w:hAnsi="Times New Roman"/>
                <w:b/>
                <w:bCs/>
              </w:rPr>
              <w:t>eGFR</w:t>
            </w:r>
            <w:r w:rsidR="00B65790">
              <w:rPr>
                <w:rFonts w:ascii="Times New Roman" w:hAnsi="Times New Roman" w:hint="eastAsia"/>
                <w:b/>
                <w:bCs/>
              </w:rPr>
              <w:t>＜</w:t>
            </w:r>
            <w:r w:rsidRPr="009D52E6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894C4F7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5500D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373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1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E0EDC8D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3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2FE4E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6CC63C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420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FDC99C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C2908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EFD11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04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1.4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AF2188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84</w:t>
            </w:r>
          </w:p>
        </w:tc>
      </w:tr>
      <w:tr w:rsidR="00460939" w:rsidRPr="009D52E6" w14:paraId="39F5D4A4" w14:textId="77777777" w:rsidTr="0007270A">
        <w:trPr>
          <w:trHeight w:val="399"/>
        </w:trPr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68E62" w14:textId="5AF40401" w:rsidR="00460939" w:rsidRPr="009D52E6" w:rsidRDefault="00B65790" w:rsidP="00C20548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≥</w:t>
            </w:r>
            <w:r w:rsidR="00460939" w:rsidRPr="009D52E6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2133E6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5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0C06B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340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295C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1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7A829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1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B1CB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-0.409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86613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0D474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6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308B0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046</w:t>
            </w:r>
            <w:r w:rsidRPr="0007270A">
              <w:rPr>
                <w:rFonts w:ascii="Times New Roman" w:hAnsi="Times New Roman"/>
              </w:rPr>
              <w:t>，</w:t>
            </w:r>
            <w:r w:rsidRPr="0007270A">
              <w:rPr>
                <w:rFonts w:ascii="Times New Roman" w:hAnsi="Times New Roman"/>
              </w:rPr>
              <w:t>9.7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C0F14C" w14:textId="77777777" w:rsidR="00460939" w:rsidRPr="0007270A" w:rsidRDefault="00460939" w:rsidP="00C20548">
            <w:pPr>
              <w:rPr>
                <w:rFonts w:ascii="Times New Roman" w:hAnsi="Times New Roman"/>
              </w:rPr>
            </w:pPr>
            <w:r w:rsidRPr="0007270A">
              <w:rPr>
                <w:rFonts w:ascii="Times New Roman" w:hAnsi="Times New Roman"/>
              </w:rPr>
              <w:t>0.770</w:t>
            </w:r>
          </w:p>
        </w:tc>
      </w:tr>
      <w:bookmarkEnd w:id="1"/>
    </w:tbl>
    <w:p w14:paraId="6E036EC8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535678B4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18BFC81F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01CF3B71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0ADEFA35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2E180774" w14:textId="77777777" w:rsidR="0007270A" w:rsidRDefault="0007270A">
      <w:pPr>
        <w:rPr>
          <w:rFonts w:ascii="Times New Roman" w:hAnsi="Times New Roman" w:cs="Times New Roman"/>
          <w:b/>
          <w:bCs/>
        </w:rPr>
      </w:pPr>
    </w:p>
    <w:p w14:paraId="23FB2645" w14:textId="2F603436" w:rsidR="00460939" w:rsidRDefault="00460939" w:rsidP="0007270A">
      <w:pPr>
        <w:jc w:val="center"/>
        <w:rPr>
          <w:rFonts w:ascii="Times New Roman" w:hAnsi="Times New Roman" w:cs="Times New Roman"/>
          <w:b/>
          <w:bCs/>
        </w:rPr>
      </w:pPr>
      <w:r w:rsidRPr="00460939">
        <w:rPr>
          <w:rFonts w:ascii="Times New Roman" w:hAnsi="Times New Roman" w:cs="Times New Roman"/>
          <w:b/>
          <w:bCs/>
        </w:rPr>
        <w:t xml:space="preserve">S-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4609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</w:t>
      </w:r>
      <w:r w:rsidRPr="00460939">
        <w:rPr>
          <w:rFonts w:ascii="Times New Roman" w:hAnsi="Times New Roman" w:cs="Times New Roman"/>
          <w:b/>
          <w:bCs/>
        </w:rPr>
        <w:t xml:space="preserve">ssociation between </w:t>
      </w:r>
      <w:r>
        <w:rPr>
          <w:rFonts w:ascii="Times New Roman" w:hAnsi="Times New Roman" w:cs="Times New Roman" w:hint="eastAsia"/>
          <w:b/>
          <w:bCs/>
        </w:rPr>
        <w:t xml:space="preserve">CPP </w:t>
      </w:r>
      <w:r w:rsidRPr="00460939">
        <w:rPr>
          <w:rFonts w:ascii="Times New Roman" w:hAnsi="Times New Roman" w:cs="Times New Roman"/>
          <w:b/>
          <w:bCs/>
        </w:rPr>
        <w:t>and carotid artery plaque burden and vulner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311"/>
        <w:gridCol w:w="1806"/>
        <w:gridCol w:w="1253"/>
        <w:gridCol w:w="1199"/>
        <w:gridCol w:w="1579"/>
        <w:gridCol w:w="1186"/>
        <w:gridCol w:w="1186"/>
        <w:gridCol w:w="1481"/>
        <w:gridCol w:w="1186"/>
      </w:tblGrid>
      <w:tr w:rsidR="009804E7" w:rsidRPr="00BE79F1" w14:paraId="3E494AF5" w14:textId="77777777" w:rsidTr="00BE79F1">
        <w:trPr>
          <w:trHeight w:val="375"/>
        </w:trPr>
        <w:tc>
          <w:tcPr>
            <w:tcW w:w="1661" w:type="dxa"/>
            <w:tcBorders>
              <w:top w:val="single" w:sz="12" w:space="0" w:color="auto"/>
              <w:bottom w:val="nil"/>
            </w:tcBorders>
          </w:tcPr>
          <w:p w14:paraId="09760CAA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10D081AB" w14:textId="34160E22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Max</w:t>
            </w:r>
            <w:r w:rsidR="0007270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</w:tcPr>
          <w:p w14:paraId="2A0B4188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</w:tcPr>
          <w:p w14:paraId="0CDDD208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</w:tcPr>
          <w:p w14:paraId="34CF254B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Wall area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</w:tcPr>
          <w:p w14:paraId="09D6846B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05A2AC01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4CAD5F81" w14:textId="5C31F0C5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LR</w:t>
            </w:r>
            <w:r w:rsidR="00CB71C1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14:paraId="3235BA18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52310994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04E7" w:rsidRPr="00BE79F1" w14:paraId="61C8F9ED" w14:textId="77777777" w:rsidTr="00460939">
        <w:trPr>
          <w:trHeight w:val="297"/>
        </w:trPr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1CCD6AD4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0F8807FB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</w:tcPr>
          <w:p w14:paraId="70A6EE2A" w14:textId="3A994C8F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95%</w:t>
            </w:r>
            <w:r w:rsidR="0007270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</w:tcPr>
          <w:p w14:paraId="4F0BB41F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</w:tcPr>
          <w:p w14:paraId="0F09F4A3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</w:tcPr>
          <w:p w14:paraId="0BFACFDC" w14:textId="4D290B0A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95%</w:t>
            </w:r>
            <w:r w:rsidR="0007270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3004D8B4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44FA4A8E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14:paraId="510B0945" w14:textId="5FF42400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95%</w:t>
            </w:r>
            <w:r w:rsidR="0007270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</w:tcPr>
          <w:p w14:paraId="2F6F742F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804E7" w:rsidRPr="00BE79F1" w14:paraId="769B39A9" w14:textId="77777777" w:rsidTr="00460939">
        <w:trPr>
          <w:trHeight w:val="297"/>
        </w:trPr>
        <w:tc>
          <w:tcPr>
            <w:tcW w:w="1661" w:type="dxa"/>
            <w:tcBorders>
              <w:top w:val="single" w:sz="12" w:space="0" w:color="auto"/>
            </w:tcBorders>
          </w:tcPr>
          <w:p w14:paraId="7628E48B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14:paraId="19D49478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6" w:type="dxa"/>
            <w:tcBorders>
              <w:top w:val="single" w:sz="12" w:space="0" w:color="auto"/>
            </w:tcBorders>
          </w:tcPr>
          <w:p w14:paraId="0B508FB2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top w:val="single" w:sz="12" w:space="0" w:color="auto"/>
            </w:tcBorders>
          </w:tcPr>
          <w:p w14:paraId="2CA559CF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</w:tcBorders>
          </w:tcPr>
          <w:p w14:paraId="5E73323D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045B386A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</w:tcBorders>
          </w:tcPr>
          <w:p w14:paraId="3A8FDD5A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</w:tcBorders>
          </w:tcPr>
          <w:p w14:paraId="3C2B8AEE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single" w:sz="12" w:space="0" w:color="auto"/>
            </w:tcBorders>
          </w:tcPr>
          <w:p w14:paraId="6D7DA001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12" w:space="0" w:color="auto"/>
            </w:tcBorders>
          </w:tcPr>
          <w:p w14:paraId="07703483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04E7" w:rsidRPr="00BE79F1" w14:paraId="1EA409B5" w14:textId="77777777" w:rsidTr="00BE79F1">
        <w:trPr>
          <w:trHeight w:val="307"/>
        </w:trPr>
        <w:tc>
          <w:tcPr>
            <w:tcW w:w="1661" w:type="dxa"/>
          </w:tcPr>
          <w:p w14:paraId="3C0011D0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≤65</w:t>
            </w:r>
          </w:p>
        </w:tc>
        <w:tc>
          <w:tcPr>
            <w:tcW w:w="1311" w:type="dxa"/>
          </w:tcPr>
          <w:p w14:paraId="69B8377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806" w:type="dxa"/>
          </w:tcPr>
          <w:p w14:paraId="5B35E24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269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253" w:type="dxa"/>
          </w:tcPr>
          <w:p w14:paraId="3D374B4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199" w:type="dxa"/>
          </w:tcPr>
          <w:p w14:paraId="0D50FD6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579" w:type="dxa"/>
          </w:tcPr>
          <w:p w14:paraId="77161AE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486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86" w:type="dxa"/>
          </w:tcPr>
          <w:p w14:paraId="2612080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186" w:type="dxa"/>
          </w:tcPr>
          <w:p w14:paraId="1CC9AEF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481" w:type="dxa"/>
          </w:tcPr>
          <w:p w14:paraId="0049C75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98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2.684</w:t>
            </w:r>
          </w:p>
        </w:tc>
        <w:tc>
          <w:tcPr>
            <w:tcW w:w="1186" w:type="dxa"/>
          </w:tcPr>
          <w:p w14:paraId="29723D3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635</w:t>
            </w:r>
          </w:p>
        </w:tc>
      </w:tr>
      <w:tr w:rsidR="009804E7" w:rsidRPr="00BE79F1" w14:paraId="07C3447B" w14:textId="77777777" w:rsidTr="00BE79F1">
        <w:trPr>
          <w:trHeight w:val="269"/>
        </w:trPr>
        <w:tc>
          <w:tcPr>
            <w:tcW w:w="1661" w:type="dxa"/>
          </w:tcPr>
          <w:p w14:paraId="16151DA1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＞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65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岁</w:t>
            </w:r>
          </w:p>
        </w:tc>
        <w:tc>
          <w:tcPr>
            <w:tcW w:w="1311" w:type="dxa"/>
          </w:tcPr>
          <w:p w14:paraId="431E57C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806" w:type="dxa"/>
          </w:tcPr>
          <w:p w14:paraId="7E1AEA5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40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53" w:type="dxa"/>
          </w:tcPr>
          <w:p w14:paraId="699C5B59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99" w:type="dxa"/>
          </w:tcPr>
          <w:p w14:paraId="2E69666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60</w:t>
            </w:r>
          </w:p>
        </w:tc>
        <w:tc>
          <w:tcPr>
            <w:tcW w:w="1579" w:type="dxa"/>
          </w:tcPr>
          <w:p w14:paraId="1C8B88E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44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6" w:type="dxa"/>
          </w:tcPr>
          <w:p w14:paraId="300F612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86" w:type="dxa"/>
          </w:tcPr>
          <w:p w14:paraId="590E01B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481" w:type="dxa"/>
          </w:tcPr>
          <w:p w14:paraId="09646AF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83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1186" w:type="dxa"/>
          </w:tcPr>
          <w:p w14:paraId="6C68B3B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56</w:t>
            </w:r>
          </w:p>
        </w:tc>
      </w:tr>
      <w:tr w:rsidR="009804E7" w:rsidRPr="00BE79F1" w14:paraId="37713B3F" w14:textId="77777777" w:rsidTr="00BE79F1">
        <w:trPr>
          <w:trHeight w:val="244"/>
        </w:trPr>
        <w:tc>
          <w:tcPr>
            <w:tcW w:w="1661" w:type="dxa"/>
          </w:tcPr>
          <w:p w14:paraId="6926E3CB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11" w:type="dxa"/>
          </w:tcPr>
          <w:p w14:paraId="13FDDD0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</w:tcPr>
          <w:p w14:paraId="0D15402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034B774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012CC25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2D27E5F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6EACF55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7C4D948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14:paraId="47493B2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5F6EC46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</w:tr>
      <w:tr w:rsidR="009804E7" w:rsidRPr="00BE79F1" w14:paraId="24BC9B61" w14:textId="77777777" w:rsidTr="00BE79F1">
        <w:trPr>
          <w:trHeight w:val="220"/>
        </w:trPr>
        <w:tc>
          <w:tcPr>
            <w:tcW w:w="1661" w:type="dxa"/>
          </w:tcPr>
          <w:p w14:paraId="0DFAB096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311" w:type="dxa"/>
          </w:tcPr>
          <w:p w14:paraId="6555360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1806" w:type="dxa"/>
          </w:tcPr>
          <w:p w14:paraId="11063B4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3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53" w:type="dxa"/>
          </w:tcPr>
          <w:p w14:paraId="371BF37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99" w:type="dxa"/>
          </w:tcPr>
          <w:p w14:paraId="4659228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579" w:type="dxa"/>
          </w:tcPr>
          <w:p w14:paraId="648E9B9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8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6" w:type="dxa"/>
          </w:tcPr>
          <w:p w14:paraId="4DF4B89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86" w:type="dxa"/>
          </w:tcPr>
          <w:p w14:paraId="4059670C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481" w:type="dxa"/>
          </w:tcPr>
          <w:p w14:paraId="40D2FF1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07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186" w:type="dxa"/>
          </w:tcPr>
          <w:p w14:paraId="7990027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69</w:t>
            </w:r>
          </w:p>
        </w:tc>
      </w:tr>
      <w:tr w:rsidR="009804E7" w:rsidRPr="00BE79F1" w14:paraId="50A411D9" w14:textId="77777777" w:rsidTr="00BE79F1">
        <w:trPr>
          <w:trHeight w:val="324"/>
        </w:trPr>
        <w:tc>
          <w:tcPr>
            <w:tcW w:w="1661" w:type="dxa"/>
          </w:tcPr>
          <w:p w14:paraId="72A19899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311" w:type="dxa"/>
          </w:tcPr>
          <w:p w14:paraId="3C6826E9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806" w:type="dxa"/>
          </w:tcPr>
          <w:p w14:paraId="02A97FE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36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53" w:type="dxa"/>
          </w:tcPr>
          <w:p w14:paraId="3B9C90C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99" w:type="dxa"/>
          </w:tcPr>
          <w:p w14:paraId="006B875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579" w:type="dxa"/>
          </w:tcPr>
          <w:p w14:paraId="38345CB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283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86" w:type="dxa"/>
          </w:tcPr>
          <w:p w14:paraId="4BD69EB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186" w:type="dxa"/>
          </w:tcPr>
          <w:p w14:paraId="0393D8E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481" w:type="dxa"/>
          </w:tcPr>
          <w:p w14:paraId="59F4EA8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1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1.492</w:t>
            </w:r>
          </w:p>
        </w:tc>
        <w:tc>
          <w:tcPr>
            <w:tcW w:w="1186" w:type="dxa"/>
          </w:tcPr>
          <w:p w14:paraId="23D5803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556</w:t>
            </w:r>
          </w:p>
        </w:tc>
      </w:tr>
      <w:tr w:rsidR="009804E7" w:rsidRPr="00BE79F1" w14:paraId="674EB460" w14:textId="77777777" w:rsidTr="00BE79F1">
        <w:trPr>
          <w:trHeight w:val="287"/>
        </w:trPr>
        <w:tc>
          <w:tcPr>
            <w:tcW w:w="1661" w:type="dxa"/>
          </w:tcPr>
          <w:p w14:paraId="414D8C32" w14:textId="77777777" w:rsidR="00460939" w:rsidRPr="00F710FF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F710FF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311" w:type="dxa"/>
          </w:tcPr>
          <w:p w14:paraId="57083640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</w:tcPr>
          <w:p w14:paraId="71161827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77A98760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3DBB6DC7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5A6F4787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7A17F6E2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04672B1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14:paraId="04EC2BD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735A392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</w:tr>
      <w:tr w:rsidR="009804E7" w:rsidRPr="00BE79F1" w14:paraId="22B4217C" w14:textId="77777777" w:rsidTr="00BE79F1">
        <w:trPr>
          <w:trHeight w:val="150"/>
        </w:trPr>
        <w:tc>
          <w:tcPr>
            <w:tcW w:w="1661" w:type="dxa"/>
          </w:tcPr>
          <w:p w14:paraId="516ABDC9" w14:textId="77777777" w:rsidR="00460939" w:rsidRPr="00F710FF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F710FF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11" w:type="dxa"/>
          </w:tcPr>
          <w:p w14:paraId="06FFABFA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1806" w:type="dxa"/>
          </w:tcPr>
          <w:p w14:paraId="19755523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-0.436</w:t>
            </w:r>
            <w:r w:rsidRPr="00F710FF">
              <w:rPr>
                <w:rFonts w:ascii="Times New Roman" w:hAnsi="Times New Roman" w:cs="Times New Roman"/>
              </w:rPr>
              <w:t>，</w:t>
            </w:r>
            <w:r w:rsidRPr="00F710FF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253" w:type="dxa"/>
          </w:tcPr>
          <w:p w14:paraId="454FE5D9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99" w:type="dxa"/>
          </w:tcPr>
          <w:p w14:paraId="25319046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579" w:type="dxa"/>
          </w:tcPr>
          <w:p w14:paraId="79788A1E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-0.461</w:t>
            </w:r>
            <w:r w:rsidRPr="00F710FF">
              <w:rPr>
                <w:rFonts w:ascii="Times New Roman" w:hAnsi="Times New Roman" w:cs="Times New Roman"/>
              </w:rPr>
              <w:t>，</w:t>
            </w:r>
            <w:r w:rsidRPr="00F710FF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186" w:type="dxa"/>
          </w:tcPr>
          <w:p w14:paraId="2057A60C" w14:textId="77777777" w:rsidR="00460939" w:rsidRPr="00F710FF" w:rsidRDefault="00460939" w:rsidP="00C20548">
            <w:pPr>
              <w:rPr>
                <w:rFonts w:ascii="Times New Roman" w:hAnsi="Times New Roman" w:cs="Times New Roman"/>
              </w:rPr>
            </w:pPr>
            <w:r w:rsidRPr="00F710F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86" w:type="dxa"/>
          </w:tcPr>
          <w:p w14:paraId="5D89EBA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481" w:type="dxa"/>
          </w:tcPr>
          <w:p w14:paraId="0F2268F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68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186" w:type="dxa"/>
          </w:tcPr>
          <w:p w14:paraId="3620C86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72</w:t>
            </w:r>
          </w:p>
        </w:tc>
      </w:tr>
      <w:tr w:rsidR="009804E7" w:rsidRPr="00BE79F1" w14:paraId="1E2E95EB" w14:textId="77777777" w:rsidTr="00BE79F1">
        <w:trPr>
          <w:trHeight w:val="239"/>
        </w:trPr>
        <w:tc>
          <w:tcPr>
            <w:tcW w:w="1661" w:type="dxa"/>
          </w:tcPr>
          <w:p w14:paraId="73754944" w14:textId="77777777" w:rsidR="00460939" w:rsidRPr="0007270A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07270A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11" w:type="dxa"/>
          </w:tcPr>
          <w:p w14:paraId="7588B0E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06" w:type="dxa"/>
          </w:tcPr>
          <w:p w14:paraId="17F6BF9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20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253" w:type="dxa"/>
          </w:tcPr>
          <w:p w14:paraId="7021F16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99" w:type="dxa"/>
          </w:tcPr>
          <w:p w14:paraId="6137EB6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579" w:type="dxa"/>
          </w:tcPr>
          <w:p w14:paraId="394F356C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214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86" w:type="dxa"/>
          </w:tcPr>
          <w:p w14:paraId="2EC14A0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186" w:type="dxa"/>
          </w:tcPr>
          <w:p w14:paraId="4840ACB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481" w:type="dxa"/>
          </w:tcPr>
          <w:p w14:paraId="742E52E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1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2.518</w:t>
            </w:r>
          </w:p>
        </w:tc>
        <w:tc>
          <w:tcPr>
            <w:tcW w:w="1186" w:type="dxa"/>
          </w:tcPr>
          <w:p w14:paraId="302F35C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26</w:t>
            </w:r>
          </w:p>
        </w:tc>
      </w:tr>
      <w:tr w:rsidR="009804E7" w:rsidRPr="00BE79F1" w14:paraId="2F9AA7C3" w14:textId="77777777" w:rsidTr="00460939">
        <w:trPr>
          <w:trHeight w:val="288"/>
        </w:trPr>
        <w:tc>
          <w:tcPr>
            <w:tcW w:w="1661" w:type="dxa"/>
          </w:tcPr>
          <w:p w14:paraId="7C3A198E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311" w:type="dxa"/>
          </w:tcPr>
          <w:p w14:paraId="5BF35DD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</w:tcPr>
          <w:p w14:paraId="2263C15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7FC33D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</w:tcPr>
          <w:p w14:paraId="515CA84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6AB06CF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0D51B41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1275FD0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14:paraId="5379550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70C0CD8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</w:tr>
      <w:tr w:rsidR="009804E7" w:rsidRPr="00BE79F1" w14:paraId="37B1AF88" w14:textId="77777777" w:rsidTr="00BE79F1">
        <w:trPr>
          <w:trHeight w:val="319"/>
        </w:trPr>
        <w:tc>
          <w:tcPr>
            <w:tcW w:w="1661" w:type="dxa"/>
          </w:tcPr>
          <w:p w14:paraId="5B22C253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11" w:type="dxa"/>
          </w:tcPr>
          <w:p w14:paraId="5F85C5D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806" w:type="dxa"/>
          </w:tcPr>
          <w:p w14:paraId="2A0495B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0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53" w:type="dxa"/>
          </w:tcPr>
          <w:p w14:paraId="0CF04C9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99" w:type="dxa"/>
          </w:tcPr>
          <w:p w14:paraId="79B654A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579" w:type="dxa"/>
          </w:tcPr>
          <w:p w14:paraId="62D98B4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266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186" w:type="dxa"/>
          </w:tcPr>
          <w:p w14:paraId="4EC177D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186" w:type="dxa"/>
          </w:tcPr>
          <w:p w14:paraId="6F1E4FE9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481" w:type="dxa"/>
          </w:tcPr>
          <w:p w14:paraId="78EC865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69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186" w:type="dxa"/>
          </w:tcPr>
          <w:p w14:paraId="24E9C83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99</w:t>
            </w:r>
          </w:p>
        </w:tc>
      </w:tr>
      <w:tr w:rsidR="009804E7" w:rsidRPr="00BE79F1" w14:paraId="68CC5300" w14:textId="77777777" w:rsidTr="00BE79F1">
        <w:trPr>
          <w:trHeight w:val="280"/>
        </w:trPr>
        <w:tc>
          <w:tcPr>
            <w:tcW w:w="1661" w:type="dxa"/>
          </w:tcPr>
          <w:p w14:paraId="36A7C2EF" w14:textId="7777777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311" w:type="dxa"/>
          </w:tcPr>
          <w:p w14:paraId="5CEE0C1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806" w:type="dxa"/>
          </w:tcPr>
          <w:p w14:paraId="335289D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43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253" w:type="dxa"/>
          </w:tcPr>
          <w:p w14:paraId="007F2C3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99" w:type="dxa"/>
          </w:tcPr>
          <w:p w14:paraId="29D0006A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579" w:type="dxa"/>
          </w:tcPr>
          <w:p w14:paraId="2BACB27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473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86" w:type="dxa"/>
          </w:tcPr>
          <w:p w14:paraId="1B47109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86" w:type="dxa"/>
          </w:tcPr>
          <w:p w14:paraId="1053C65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481" w:type="dxa"/>
          </w:tcPr>
          <w:p w14:paraId="78EC94C9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5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1186" w:type="dxa"/>
          </w:tcPr>
          <w:p w14:paraId="2714ECC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150</w:t>
            </w:r>
          </w:p>
        </w:tc>
      </w:tr>
      <w:tr w:rsidR="009804E7" w:rsidRPr="00BE79F1" w14:paraId="7643D54C" w14:textId="77777777" w:rsidTr="0007270A">
        <w:trPr>
          <w:trHeight w:val="257"/>
        </w:trPr>
        <w:tc>
          <w:tcPr>
            <w:tcW w:w="1661" w:type="dxa"/>
            <w:tcBorders>
              <w:bottom w:val="nil"/>
            </w:tcBorders>
          </w:tcPr>
          <w:p w14:paraId="0199167F" w14:textId="77777777" w:rsidR="00460939" w:rsidRPr="00BE79F1" w:rsidRDefault="00460939" w:rsidP="00C20548">
            <w:pPr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311" w:type="dxa"/>
            <w:tcBorders>
              <w:bottom w:val="nil"/>
            </w:tcBorders>
          </w:tcPr>
          <w:p w14:paraId="6900C466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  <w:tcBorders>
              <w:bottom w:val="nil"/>
            </w:tcBorders>
          </w:tcPr>
          <w:p w14:paraId="5D7B7B1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bottom w:val="nil"/>
            </w:tcBorders>
          </w:tcPr>
          <w:p w14:paraId="652DCDDC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tcBorders>
              <w:bottom w:val="nil"/>
            </w:tcBorders>
          </w:tcPr>
          <w:p w14:paraId="293F6D1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bottom w:val="nil"/>
            </w:tcBorders>
          </w:tcPr>
          <w:p w14:paraId="01487149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bottom w:val="nil"/>
            </w:tcBorders>
          </w:tcPr>
          <w:p w14:paraId="532EA8E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bottom w:val="nil"/>
            </w:tcBorders>
          </w:tcPr>
          <w:p w14:paraId="4012864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bottom w:val="nil"/>
            </w:tcBorders>
          </w:tcPr>
          <w:p w14:paraId="21B6275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bottom w:val="nil"/>
            </w:tcBorders>
          </w:tcPr>
          <w:p w14:paraId="6410DEE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</w:p>
        </w:tc>
      </w:tr>
      <w:tr w:rsidR="009804E7" w:rsidRPr="00BE79F1" w14:paraId="519BA2E9" w14:textId="77777777" w:rsidTr="0007270A">
        <w:trPr>
          <w:trHeight w:val="374"/>
        </w:trPr>
        <w:tc>
          <w:tcPr>
            <w:tcW w:w="1661" w:type="dxa"/>
            <w:tcBorders>
              <w:top w:val="nil"/>
              <w:bottom w:val="nil"/>
            </w:tcBorders>
          </w:tcPr>
          <w:p w14:paraId="235ACA35" w14:textId="29DE72B7" w:rsidR="00460939" w:rsidRPr="00BE79F1" w:rsidRDefault="00460939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BE79F1">
              <w:rPr>
                <w:rFonts w:ascii="Times New Roman" w:hAnsi="Times New Roman" w:cs="Times New Roman"/>
                <w:b/>
                <w:bCs/>
              </w:rPr>
              <w:t>eGFR</w:t>
            </w:r>
            <w:r w:rsidR="009804E7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BE79F1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D0C27F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6674C30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9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3E28C4D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652D4F05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163D65FC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93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C7E2EF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FDD93D4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127CDF6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92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B93D69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063</w:t>
            </w:r>
          </w:p>
        </w:tc>
      </w:tr>
      <w:tr w:rsidR="009804E7" w:rsidRPr="00BE79F1" w14:paraId="1E92F5F4" w14:textId="77777777" w:rsidTr="0007270A">
        <w:trPr>
          <w:trHeight w:val="157"/>
        </w:trPr>
        <w:tc>
          <w:tcPr>
            <w:tcW w:w="1661" w:type="dxa"/>
            <w:tcBorders>
              <w:top w:val="nil"/>
              <w:bottom w:val="single" w:sz="12" w:space="0" w:color="auto"/>
            </w:tcBorders>
          </w:tcPr>
          <w:p w14:paraId="5AC5B8DB" w14:textId="4E60391A" w:rsidR="00460939" w:rsidRPr="00BE79F1" w:rsidRDefault="009804E7" w:rsidP="00C20548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="00460939" w:rsidRPr="00BE79F1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</w:tcPr>
          <w:p w14:paraId="6E519F3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806" w:type="dxa"/>
            <w:tcBorders>
              <w:top w:val="nil"/>
              <w:bottom w:val="single" w:sz="12" w:space="0" w:color="auto"/>
            </w:tcBorders>
          </w:tcPr>
          <w:p w14:paraId="4C5521BF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26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</w:tcPr>
          <w:p w14:paraId="78FC7B78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</w:tcPr>
          <w:p w14:paraId="091997B1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579" w:type="dxa"/>
            <w:tcBorders>
              <w:top w:val="nil"/>
              <w:bottom w:val="single" w:sz="12" w:space="0" w:color="auto"/>
            </w:tcBorders>
          </w:tcPr>
          <w:p w14:paraId="35DD26C3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-0.35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0024C8EE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1E3D0DE2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481" w:type="dxa"/>
            <w:tcBorders>
              <w:top w:val="nil"/>
              <w:bottom w:val="single" w:sz="12" w:space="0" w:color="auto"/>
            </w:tcBorders>
          </w:tcPr>
          <w:p w14:paraId="274A4C27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291</w:t>
            </w:r>
            <w:r w:rsidRPr="0007270A">
              <w:rPr>
                <w:rFonts w:ascii="Times New Roman" w:hAnsi="Times New Roman" w:cs="Times New Roman"/>
              </w:rPr>
              <w:t>，</w:t>
            </w:r>
            <w:r w:rsidRPr="0007270A">
              <w:rPr>
                <w:rFonts w:ascii="Times New Roman" w:hAnsi="Times New Roman" w:cs="Times New Roman"/>
              </w:rPr>
              <w:t>2.476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68584D1B" w14:textId="77777777" w:rsidR="00460939" w:rsidRPr="0007270A" w:rsidRDefault="00460939" w:rsidP="00C20548">
            <w:pPr>
              <w:rPr>
                <w:rFonts w:ascii="Times New Roman" w:hAnsi="Times New Roman" w:cs="Times New Roman"/>
              </w:rPr>
            </w:pPr>
            <w:r w:rsidRPr="0007270A">
              <w:rPr>
                <w:rFonts w:ascii="Times New Roman" w:hAnsi="Times New Roman" w:cs="Times New Roman"/>
              </w:rPr>
              <w:t>0.764</w:t>
            </w:r>
          </w:p>
        </w:tc>
      </w:tr>
    </w:tbl>
    <w:p w14:paraId="3FD10D34" w14:textId="77777777" w:rsidR="00460939" w:rsidRPr="00460939" w:rsidRDefault="00460939">
      <w:pPr>
        <w:rPr>
          <w:rFonts w:ascii="Times New Roman" w:hAnsi="Times New Roman" w:cs="Times New Roman"/>
          <w:b/>
          <w:bCs/>
        </w:rPr>
      </w:pPr>
    </w:p>
    <w:sectPr w:rsidR="00460939" w:rsidRPr="00460939" w:rsidSect="004609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97014" w14:textId="77777777" w:rsidR="004E20F7" w:rsidRDefault="004E20F7" w:rsidP="00460939">
      <w:r>
        <w:separator/>
      </w:r>
    </w:p>
  </w:endnote>
  <w:endnote w:type="continuationSeparator" w:id="0">
    <w:p w14:paraId="3CE359D5" w14:textId="77777777" w:rsidR="004E20F7" w:rsidRDefault="004E20F7" w:rsidP="00460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19207" w14:textId="77777777" w:rsidR="004E20F7" w:rsidRDefault="004E20F7" w:rsidP="00460939">
      <w:r>
        <w:separator/>
      </w:r>
    </w:p>
  </w:footnote>
  <w:footnote w:type="continuationSeparator" w:id="0">
    <w:p w14:paraId="19D589E8" w14:textId="77777777" w:rsidR="004E20F7" w:rsidRDefault="004E20F7" w:rsidP="00460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00"/>
    <w:rsid w:val="00034022"/>
    <w:rsid w:val="00050900"/>
    <w:rsid w:val="00064986"/>
    <w:rsid w:val="0007270A"/>
    <w:rsid w:val="0016637B"/>
    <w:rsid w:val="00281001"/>
    <w:rsid w:val="002F32E4"/>
    <w:rsid w:val="00460939"/>
    <w:rsid w:val="004E20F7"/>
    <w:rsid w:val="008629AF"/>
    <w:rsid w:val="008F2509"/>
    <w:rsid w:val="009804E7"/>
    <w:rsid w:val="00B65790"/>
    <w:rsid w:val="00BE4C83"/>
    <w:rsid w:val="00BE79F1"/>
    <w:rsid w:val="00CA3F95"/>
    <w:rsid w:val="00CB71C1"/>
    <w:rsid w:val="00E1312E"/>
    <w:rsid w:val="00F7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E953EB"/>
  <w15:chartTrackingRefBased/>
  <w15:docId w15:val="{394827EC-28E9-4B46-8F47-E16EAEB7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9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9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939"/>
    <w:rPr>
      <w:sz w:val="18"/>
      <w:szCs w:val="18"/>
    </w:rPr>
  </w:style>
  <w:style w:type="table" w:styleId="TableGrid">
    <w:name w:val="Table Grid"/>
    <w:basedOn w:val="TableNormal"/>
    <w:uiPriority w:val="39"/>
    <w:rsid w:val="0046093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Song</dc:creator>
  <cp:keywords/>
  <dc:description/>
  <cp:lastModifiedBy>Lorn Fraser</cp:lastModifiedBy>
  <cp:revision>11</cp:revision>
  <cp:lastPrinted>2024-11-13T09:30:00Z</cp:lastPrinted>
  <dcterms:created xsi:type="dcterms:W3CDTF">2024-11-13T07:36:00Z</dcterms:created>
  <dcterms:modified xsi:type="dcterms:W3CDTF">2025-04-21T16:20:00Z</dcterms:modified>
</cp:coreProperties>
</file>